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Table S2. Results of a principal components analysis on environmental variables of study plots.</w:t>
      </w:r>
      <w:r>
        <w:rPr/>
        <w:t xml:space="preserve"> Shown are factor loadings of environmental variables, as well as the explained and cumulative proportion of environmental variance across components. Brocken-stick analysis was used to derive the number of components to be retained for further analysis (see Methods). The first principal components (PC1 and PC2) were retained for further analyses.</w:t>
      </w:r>
    </w:p>
    <w:tbl>
      <w:tblPr>
        <w:tblW w:w="48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93"/>
        <w:gridCol w:w="2672"/>
        <w:gridCol w:w="560"/>
        <w:gridCol w:w="559"/>
        <w:gridCol w:w="559"/>
        <w:gridCol w:w="559"/>
        <w:gridCol w:w="560"/>
        <w:gridCol w:w="561"/>
        <w:gridCol w:w="560"/>
        <w:gridCol w:w="560"/>
        <w:gridCol w:w="560"/>
        <w:gridCol w:w="652"/>
        <w:gridCol w:w="652"/>
        <w:gridCol w:w="651"/>
        <w:gridCol w:w="652"/>
        <w:gridCol w:w="652"/>
        <w:gridCol w:w="652"/>
      </w:tblGrid>
      <w:tr>
        <w:trPr>
          <w:trHeight w:val="27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2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8949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mponents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actor loadings</w:t>
            </w:r>
          </w:p>
        </w:tc>
        <w:tc>
          <w:tcPr>
            <w:tcW w:w="2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actors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C1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C2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C3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C4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C5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C6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C7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C8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C9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C10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C11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C12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C13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C14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C15</w:t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rest siz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4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3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3</w:t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orest edge length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4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5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</w:t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erimeter to area ratio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4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6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3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ing biomass 0.0 m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62</w:t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ing biomass 0.5 m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ing biomass 1.0 m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3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4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3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ing biomass 2.0 m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4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ing biomass 4.0 m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4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3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2</w:t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ing biomass 8.0 m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3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3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3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5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ving biomass 16 m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5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4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nopy cover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3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lative light intensit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egetation heterogeneity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3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2</w:t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carp or secondary forest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3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4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trix natural or anthropogenic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3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3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4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8</w:t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roportion of variance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xplained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umulativ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Eigenvalues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bserved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7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3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rocken-stick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32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32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2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8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3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3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7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3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0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9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9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0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4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899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10:51:00Z</dcterms:created>
  <dc:creator>grass</dc:creator>
  <dc:description/>
  <cp:keywords/>
  <dc:language>en-US</dc:language>
  <cp:lastModifiedBy>grass</cp:lastModifiedBy>
  <dcterms:modified xsi:type="dcterms:W3CDTF">2014-07-01T10:54:00Z</dcterms:modified>
  <cp:revision>2</cp:revision>
  <dc:subject/>
  <dc:title>Table S2</dc:title>
</cp:coreProperties>
</file>